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5004B" w:rsidRDefault="00654E8F" w:rsidP="0001436A">
      <w:pPr>
        <w:pStyle w:val="SupplementaryMaterial"/>
        <w:rPr>
          <w:b w:val="0"/>
        </w:rPr>
      </w:pPr>
      <w:r w:rsidRPr="00B5004B">
        <w:t>Supplementary Material</w:t>
      </w:r>
    </w:p>
    <w:p w14:paraId="3D42C685" w14:textId="2BA15B54" w:rsidR="000267AD" w:rsidRPr="00B5004B" w:rsidRDefault="000267AD" w:rsidP="000267AD">
      <w:pPr>
        <w:pStyle w:val="AuthorList"/>
        <w:spacing w:before="0" w:after="0"/>
        <w:jc w:val="both"/>
        <w:rPr>
          <w:sz w:val="32"/>
          <w:szCs w:val="32"/>
        </w:rPr>
      </w:pPr>
      <w:r w:rsidRPr="00B5004B">
        <w:rPr>
          <w:sz w:val="32"/>
          <w:szCs w:val="32"/>
        </w:rPr>
        <w:t>Dexmedetomidine Only Regimen for Long-Term Sedation is Associated with Reduced Vasopressor Requirements in Septic Shock Patients: A Retrospective Cohort Study from MIMIC-IV Database</w:t>
      </w:r>
    </w:p>
    <w:p w14:paraId="68397EAE" w14:textId="77777777" w:rsidR="000267AD" w:rsidRPr="00B5004B" w:rsidRDefault="000267AD" w:rsidP="000267AD"/>
    <w:p w14:paraId="45C6A239" w14:textId="164B41F8" w:rsidR="000267AD" w:rsidRPr="00B5004B" w:rsidRDefault="000267AD" w:rsidP="000267AD">
      <w:pPr>
        <w:pStyle w:val="AuthorList"/>
        <w:spacing w:before="0" w:after="0"/>
        <w:jc w:val="both"/>
        <w:rPr>
          <w:vertAlign w:val="superscript"/>
        </w:rPr>
      </w:pPr>
      <w:r w:rsidRPr="00B5004B">
        <w:t>Lulan Li</w:t>
      </w:r>
      <w:r w:rsidRPr="00B5004B">
        <w:rPr>
          <w:vertAlign w:val="superscript"/>
        </w:rPr>
        <w:t>1,2†</w:t>
      </w:r>
      <w:r w:rsidRPr="00B5004B">
        <w:t>, Xiaotong Shi</w:t>
      </w:r>
      <w:r w:rsidRPr="00B5004B">
        <w:rPr>
          <w:vertAlign w:val="superscript"/>
        </w:rPr>
        <w:t>3†</w:t>
      </w:r>
      <w:r w:rsidRPr="00B5004B">
        <w:t>, Ming Xiong</w:t>
      </w:r>
      <w:r w:rsidRPr="00B5004B">
        <w:rPr>
          <w:vertAlign w:val="superscript"/>
        </w:rPr>
        <w:t>4</w:t>
      </w:r>
      <w:r w:rsidRPr="00B5004B">
        <w:t>, Karen Kong</w:t>
      </w:r>
      <w:r w:rsidRPr="00B5004B">
        <w:rPr>
          <w:vertAlign w:val="superscript"/>
        </w:rPr>
        <w:t>4</w:t>
      </w:r>
      <w:r w:rsidRPr="00B5004B">
        <w:t>, Zhongqing Chen</w:t>
      </w:r>
      <w:r w:rsidRPr="00B5004B">
        <w:rPr>
          <w:vertAlign w:val="superscript"/>
        </w:rPr>
        <w:t>2</w:t>
      </w:r>
      <w:r w:rsidRPr="00B5004B">
        <w:t>, Shiyu Zhou</w:t>
      </w:r>
      <w:r w:rsidRPr="00B5004B">
        <w:rPr>
          <w:vertAlign w:val="superscript"/>
        </w:rPr>
        <w:t>3</w:t>
      </w:r>
      <w:r w:rsidRPr="00B5004B">
        <w:t>, Zhenhua Zeng</w:t>
      </w:r>
      <w:r w:rsidRPr="00B5004B">
        <w:rPr>
          <w:vertAlign w:val="superscript"/>
        </w:rPr>
        <w:t>2</w:t>
      </w:r>
      <w:r w:rsidRPr="00B5004B">
        <w:t>, Shengli An</w:t>
      </w:r>
      <w:r w:rsidRPr="00B5004B">
        <w:rPr>
          <w:vertAlign w:val="superscript"/>
        </w:rPr>
        <w:t>3*</w:t>
      </w:r>
      <w:r w:rsidRPr="00B5004B">
        <w:t>, Bo Xu</w:t>
      </w:r>
      <w:r w:rsidRPr="00B5004B">
        <w:rPr>
          <w:vertAlign w:val="superscript"/>
        </w:rPr>
        <w:t>1*</w:t>
      </w:r>
    </w:p>
    <w:p w14:paraId="602E7ACB" w14:textId="77777777" w:rsidR="000267AD" w:rsidRPr="00B5004B" w:rsidRDefault="000267AD" w:rsidP="000267AD">
      <w:pPr>
        <w:spacing w:before="0" w:after="0"/>
      </w:pPr>
    </w:p>
    <w:p w14:paraId="1916AF2E" w14:textId="77777777" w:rsidR="000267AD" w:rsidRPr="00B5004B" w:rsidRDefault="002868E2" w:rsidP="000267AD">
      <w:pPr>
        <w:spacing w:before="0" w:after="0"/>
        <w:jc w:val="both"/>
        <w:rPr>
          <w:rFonts w:cs="Times New Roman"/>
          <w:b/>
        </w:rPr>
      </w:pPr>
      <w:r w:rsidRPr="00B5004B">
        <w:rPr>
          <w:rFonts w:cs="Times New Roman"/>
          <w:b/>
        </w:rPr>
        <w:t xml:space="preserve">* Correspondence: </w:t>
      </w:r>
    </w:p>
    <w:p w14:paraId="0E878B0F" w14:textId="738038F9" w:rsidR="000267AD" w:rsidRPr="00B5004B" w:rsidRDefault="000267AD" w:rsidP="000267AD">
      <w:pPr>
        <w:spacing w:before="0" w:after="0"/>
        <w:jc w:val="both"/>
        <w:rPr>
          <w:rFonts w:cs="Times New Roman"/>
          <w:szCs w:val="24"/>
        </w:rPr>
      </w:pPr>
      <w:r w:rsidRPr="00B5004B">
        <w:rPr>
          <w:rFonts w:cs="Times New Roman"/>
          <w:szCs w:val="24"/>
        </w:rPr>
        <w:t>Shengli An</w:t>
      </w:r>
    </w:p>
    <w:p w14:paraId="00EE7D3E" w14:textId="77777777" w:rsidR="000267AD" w:rsidRPr="00B5004B" w:rsidRDefault="000267AD" w:rsidP="000267AD">
      <w:pPr>
        <w:spacing w:before="0" w:after="0"/>
        <w:jc w:val="both"/>
        <w:rPr>
          <w:rFonts w:cs="Times New Roman"/>
          <w:szCs w:val="24"/>
        </w:rPr>
      </w:pPr>
      <w:r w:rsidRPr="00B5004B">
        <w:rPr>
          <w:rFonts w:cs="Times New Roman"/>
          <w:szCs w:val="24"/>
        </w:rPr>
        <w:t>Email: asl0418@126.com</w:t>
      </w:r>
    </w:p>
    <w:p w14:paraId="58476F3D" w14:textId="77777777" w:rsidR="000267AD" w:rsidRPr="00B5004B" w:rsidRDefault="000267AD" w:rsidP="000267AD">
      <w:pPr>
        <w:spacing w:before="0" w:after="0"/>
        <w:jc w:val="both"/>
        <w:rPr>
          <w:rFonts w:cs="Times New Roman"/>
          <w:szCs w:val="24"/>
        </w:rPr>
      </w:pPr>
      <w:r w:rsidRPr="00B5004B">
        <w:rPr>
          <w:rFonts w:cs="Times New Roman"/>
          <w:szCs w:val="24"/>
        </w:rPr>
        <w:t>Bo Xu</w:t>
      </w:r>
    </w:p>
    <w:p w14:paraId="47836E72" w14:textId="77777777" w:rsidR="000267AD" w:rsidRPr="00B5004B" w:rsidRDefault="000267AD" w:rsidP="000267AD">
      <w:pPr>
        <w:spacing w:before="0" w:after="0"/>
        <w:jc w:val="both"/>
        <w:rPr>
          <w:rFonts w:cs="Times New Roman"/>
          <w:szCs w:val="24"/>
        </w:rPr>
      </w:pPr>
      <w:r w:rsidRPr="00B5004B">
        <w:rPr>
          <w:rFonts w:cs="Times New Roman"/>
          <w:szCs w:val="24"/>
        </w:rPr>
        <w:t xml:space="preserve">Email: </w:t>
      </w:r>
      <w:hyperlink r:id="rId12" w:history="1">
        <w:r w:rsidRPr="00B5004B">
          <w:rPr>
            <w:rStyle w:val="afc"/>
            <w:rFonts w:cs="Times New Roman"/>
            <w:szCs w:val="24"/>
          </w:rPr>
          <w:t>xubo333@hotmail.com</w:t>
        </w:r>
      </w:hyperlink>
    </w:p>
    <w:p w14:paraId="29026311" w14:textId="7683E0B1" w:rsidR="00EA3D3C" w:rsidRPr="00B5004B" w:rsidRDefault="00654E8F" w:rsidP="0001436A">
      <w:pPr>
        <w:pStyle w:val="1"/>
      </w:pPr>
      <w:r w:rsidRPr="00B5004B">
        <w:t xml:space="preserve">Supplementary </w:t>
      </w:r>
      <w:r w:rsidR="000267AD" w:rsidRPr="00B5004B">
        <w:t>T</w:t>
      </w:r>
      <w:r w:rsidR="000267AD" w:rsidRPr="00B5004B">
        <w:rPr>
          <w:rFonts w:hint="eastAsia"/>
        </w:rPr>
        <w:t>able</w:t>
      </w:r>
    </w:p>
    <w:p w14:paraId="0F0A7EF9" w14:textId="0E43B468" w:rsidR="000267AD" w:rsidRPr="00B5004B" w:rsidRDefault="000267AD" w:rsidP="001C4EA5">
      <w:pPr>
        <w:spacing w:before="0" w:after="0"/>
      </w:pPr>
      <w:r w:rsidRPr="00B5004B">
        <w:rPr>
          <w:rFonts w:hint="eastAsia"/>
          <w:b/>
          <w:bCs/>
        </w:rPr>
        <w:t>S</w:t>
      </w:r>
      <w:r w:rsidRPr="00B5004B">
        <w:rPr>
          <w:b/>
          <w:bCs/>
        </w:rPr>
        <w:t xml:space="preserve">Table1 </w:t>
      </w:r>
      <w:r w:rsidRPr="00B5004B">
        <w:t xml:space="preserve">Original data of hemodynamic effects and parameters of different organs </w:t>
      </w:r>
      <w:r w:rsidRPr="00B5004B">
        <w:rPr>
          <w:rFonts w:hint="eastAsia"/>
        </w:rPr>
        <w:t>in</w:t>
      </w:r>
      <w:r w:rsidRPr="00B5004B">
        <w:t xml:space="preserve"> DEX and non-DEX group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75"/>
        <w:gridCol w:w="2246"/>
        <w:gridCol w:w="2246"/>
        <w:gridCol w:w="807"/>
      </w:tblGrid>
      <w:tr w:rsidR="0069189F" w:rsidRPr="00B5004B" w14:paraId="08377B15" w14:textId="77777777" w:rsidTr="00855B5F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9F0E65" w14:textId="29B8F3E1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004AAD" w14:textId="026EAAC1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F80DAA" w14:textId="470C8CBB" w:rsidR="0069189F" w:rsidRPr="00B5004B" w:rsidRDefault="00F27D53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N</w:t>
            </w:r>
            <w:r w:rsidR="0069189F"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on-D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E09EC4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69189F" w:rsidRPr="00B5004B" w14:paraId="7662D318" w14:textId="77777777" w:rsidTr="00855B5F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7978BE" w14:textId="749E4DB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NEq/MAP (</w:t>
            </w:r>
            <w:r w:rsidRPr="00B5004B">
              <w:rPr>
                <w:rFonts w:eastAsia="等线" w:cs="Times New Roman"/>
                <w:color w:val="000000"/>
                <w:sz w:val="21"/>
                <w:szCs w:val="21"/>
              </w:rPr>
              <w:t>μ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g/kg/min), median (IQR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AE1769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19FFFD" w14:textId="16BE40FE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06C290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55F864AD" w14:textId="77777777" w:rsidTr="00855B5F">
        <w:trPr>
          <w:trHeight w:val="27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49362E" w14:textId="785965D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C5A7C" w14:textId="6A99560C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13 [0.07, 0.2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0634B" w14:textId="174C217E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13 [0.07, 0.2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58ABD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798</w:t>
            </w:r>
          </w:p>
        </w:tc>
      </w:tr>
      <w:tr w:rsidR="0069189F" w:rsidRPr="00B5004B" w14:paraId="65C0D52E" w14:textId="77777777" w:rsidTr="00855B5F">
        <w:trPr>
          <w:trHeight w:val="276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53B2FF8" w14:textId="1BCCD8D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 h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BCD15A" w14:textId="1787037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10 [0.05, 0.2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AABFEE2" w14:textId="453AA2A0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15 [0.06, 0.2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4E73A9F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69189F" w:rsidRPr="00B5004B" w14:paraId="6BDA8AFF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1BF2373" w14:textId="3257C930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2 h</w:t>
            </w:r>
          </w:p>
        </w:tc>
        <w:tc>
          <w:tcPr>
            <w:tcW w:w="0" w:type="auto"/>
            <w:vAlign w:val="center"/>
          </w:tcPr>
          <w:p w14:paraId="511AAF68" w14:textId="319C0B4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9 [0.04, 0.1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FAF2C" w14:textId="7422906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14 [0.06, 0.2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64BE5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69189F" w:rsidRPr="00B5004B" w14:paraId="2C399DA7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A134DAD" w14:textId="7290582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1FDCD6A4" w14:textId="4A69549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9 [0.04, 0.1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7B533" w14:textId="454E084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12 [0.05, 0.2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D155E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45</w:t>
            </w:r>
          </w:p>
        </w:tc>
      </w:tr>
      <w:tr w:rsidR="0069189F" w:rsidRPr="00B5004B" w14:paraId="299C064A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961D5BA" w14:textId="08B2094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3C73CE7F" w14:textId="45E0299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9 [0.04, 0.1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1140A" w14:textId="74E7F321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9 [0.05, 0.1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7A5B0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98</w:t>
            </w:r>
          </w:p>
        </w:tc>
      </w:tr>
      <w:tr w:rsidR="0069189F" w:rsidRPr="00B5004B" w14:paraId="72126BCC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1AA04F2" w14:textId="08E5C84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55AEEBD7" w14:textId="43A8207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7 [0.04, 0.1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C9D5E" w14:textId="715D0F4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8 [0.04, 0.1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F9776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06</w:t>
            </w:r>
          </w:p>
        </w:tc>
      </w:tr>
      <w:tr w:rsidR="0069189F" w:rsidRPr="00B5004B" w14:paraId="4563C9B0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7BE5A75" w14:textId="3BF82F80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Heart rate (bpm), median (IQR)</w:t>
            </w:r>
          </w:p>
        </w:tc>
        <w:tc>
          <w:tcPr>
            <w:tcW w:w="0" w:type="auto"/>
            <w:vAlign w:val="center"/>
          </w:tcPr>
          <w:p w14:paraId="6CD16438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12354" w14:textId="64B60EE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D3841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2A3E1A8D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3D47FF" w14:textId="6D8F5DB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0" w:type="auto"/>
            <w:vAlign w:val="center"/>
          </w:tcPr>
          <w:p w14:paraId="3DCD54B7" w14:textId="23F1EE7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1.00 [79.00, 103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FBA0E" w14:textId="045944D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0.50 [77.00, 107.0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1A766D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917</w:t>
            </w:r>
          </w:p>
        </w:tc>
      </w:tr>
      <w:tr w:rsidR="0069189F" w:rsidRPr="00B5004B" w14:paraId="27F6110F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8D5CE1" w14:textId="1FA16EE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3D1A14CC" w14:textId="1356FDEA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4.00 [72.00, 97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0EC6B" w14:textId="549E015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0.00 [77.00, 102.0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1311E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69189F" w:rsidRPr="00B5004B" w14:paraId="35298ECD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F93907" w14:textId="0FC5435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10E33CCA" w14:textId="0B57BEF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6.00 [75.00, 101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D8D72" w14:textId="1480F72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 xml:space="preserve"> 90.00 [79.00, 103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FF727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69189F" w:rsidRPr="00B5004B" w14:paraId="3388E566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581D3A" w14:textId="5924653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2715FDA7" w14:textId="4045019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0.00 [77.00, 103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5E9E0" w14:textId="53A68BF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0.00 [79.00, 101.0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62727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69189F" w:rsidRPr="00B5004B" w14:paraId="7B774D73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D558EA" w14:textId="05A368B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CO (L/min), median (IQR)</w:t>
            </w:r>
          </w:p>
        </w:tc>
        <w:tc>
          <w:tcPr>
            <w:tcW w:w="0" w:type="auto"/>
            <w:vAlign w:val="bottom"/>
          </w:tcPr>
          <w:p w14:paraId="431035DA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0E134" w14:textId="1D1630C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9AC4A8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098931E7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E32EB0" w14:textId="6C2D2510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0" w:type="auto"/>
            <w:vAlign w:val="center"/>
          </w:tcPr>
          <w:p w14:paraId="6555A2C5" w14:textId="325AAFC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.50 [4.40, 6.1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2DDCB" w14:textId="4A40286C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.80 [5.20, 6.8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E755C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296</w:t>
            </w:r>
          </w:p>
        </w:tc>
      </w:tr>
      <w:tr w:rsidR="0069189F" w:rsidRPr="00B5004B" w14:paraId="0FD22387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4C188C" w14:textId="111D29AA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6B51525D" w14:textId="5C157E44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.80 [4.00, 5.9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6A473" w14:textId="4383727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.60 [5.20, 7.9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74BC2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69189F" w:rsidRPr="00B5004B" w14:paraId="73405CCC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A9A18D" w14:textId="478EC2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6B9A0A85" w14:textId="3F99D9E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.65 [4.20, 5.3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757D9" w14:textId="2BF5BECC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.20 [4.93, 7.1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9FC474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69189F" w:rsidRPr="00B5004B" w14:paraId="5A2FACBB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34E2F7" w14:textId="185CA4F0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02C24708" w14:textId="0C498601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.75 [4.40, 5.1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3E417" w14:textId="1D7EDB0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.90 [4.30, 7.2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32CEF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975</w:t>
            </w:r>
          </w:p>
        </w:tc>
      </w:tr>
      <w:tr w:rsidR="0069189F" w:rsidRPr="00B5004B" w14:paraId="10521798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2026EF4" w14:textId="2E58C9C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Lactate (mg/dL), median (IQR)</w:t>
            </w:r>
          </w:p>
        </w:tc>
        <w:tc>
          <w:tcPr>
            <w:tcW w:w="0" w:type="auto"/>
            <w:vAlign w:val="center"/>
          </w:tcPr>
          <w:p w14:paraId="135A5618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76B7E" w14:textId="5CFB70F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3AA1E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0DB087E9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5FDBC4" w14:textId="176CE411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0" w:type="auto"/>
            <w:vAlign w:val="center"/>
          </w:tcPr>
          <w:p w14:paraId="6B9350BA" w14:textId="776D21B2" w:rsidR="00D24335" w:rsidRPr="00B5004B" w:rsidRDefault="00FE4955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strike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</w:rPr>
              <w:t>2.20 [1.49, 3.3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EB4DC" w14:textId="30B29CD5" w:rsidR="00D24335" w:rsidRPr="00B5004B" w:rsidRDefault="00FE4955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strike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</w:rPr>
              <w:t>2.15 [1.60, 3.3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AD880" w14:textId="22FEDE56" w:rsidR="005C0116" w:rsidRPr="00B5004B" w:rsidRDefault="005C0116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.876</w:t>
            </w:r>
          </w:p>
        </w:tc>
      </w:tr>
      <w:tr w:rsidR="0069189F" w:rsidRPr="00B5004B" w14:paraId="0A7D0F1A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5AAE37" w14:textId="5E3D844A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6FE6328F" w14:textId="21822240" w:rsidR="00D24335" w:rsidRPr="00B5004B" w:rsidRDefault="0069189F" w:rsidP="0068796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70 [1.30, 2.8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A5323" w14:textId="05ABD565" w:rsidR="00D24335" w:rsidRPr="00B5004B" w:rsidRDefault="0069189F" w:rsidP="0068796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.10 [1.50, 4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50EFE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69189F" w:rsidRPr="00B5004B" w14:paraId="4E0B0B08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B91057" w14:textId="6849FC5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2B9EEF3C" w14:textId="4481F78F" w:rsidR="00D24335" w:rsidRPr="00B5004B" w:rsidRDefault="0069189F" w:rsidP="0068796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60 [1.20, 2.2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4C6C7" w14:textId="20C0E714" w:rsidR="00D24335" w:rsidRPr="00B5004B" w:rsidRDefault="0069189F" w:rsidP="0068796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80 [1.30, 2.8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8330A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13</w:t>
            </w:r>
          </w:p>
        </w:tc>
      </w:tr>
      <w:tr w:rsidR="0069189F" w:rsidRPr="00B5004B" w14:paraId="0F09EB41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B30A40" w14:textId="35EFA90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157A9510" w14:textId="13C56E9A" w:rsidR="00D24335" w:rsidRPr="00B5004B" w:rsidRDefault="0069189F" w:rsidP="0068796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60 [1.10, 2.3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CF2A6" w14:textId="20920D66" w:rsidR="00D24335" w:rsidRPr="00B5004B" w:rsidRDefault="0069189F" w:rsidP="0068796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80 [1.20, 3.2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06A47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11</w:t>
            </w:r>
          </w:p>
        </w:tc>
      </w:tr>
      <w:tr w:rsidR="0069189F" w:rsidRPr="00B5004B" w14:paraId="16CD7F6F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A92DEB4" w14:textId="3EB9ECD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Serum creatinine (mg/dL), median (IQR)</w:t>
            </w:r>
          </w:p>
        </w:tc>
        <w:tc>
          <w:tcPr>
            <w:tcW w:w="0" w:type="auto"/>
            <w:vAlign w:val="center"/>
          </w:tcPr>
          <w:p w14:paraId="39D40927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65ACF" w14:textId="50429DC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35B96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750558C2" w14:textId="77777777" w:rsidTr="00855B5F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9E750D" w14:textId="27B802E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0 h</w:t>
            </w:r>
          </w:p>
        </w:tc>
        <w:tc>
          <w:tcPr>
            <w:tcW w:w="0" w:type="auto"/>
            <w:vAlign w:val="center"/>
          </w:tcPr>
          <w:p w14:paraId="601EDC80" w14:textId="7EE89304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20 [0.90, 1.8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D689D" w14:textId="50F5A8D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20 [0.70, 2.3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51578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82</w:t>
            </w:r>
          </w:p>
        </w:tc>
      </w:tr>
      <w:tr w:rsidR="0069189F" w:rsidRPr="00B5004B" w14:paraId="6D3F3F38" w14:textId="77777777" w:rsidTr="00855B5F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2B0535" w14:textId="7B6A16A1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1ED519C6" w14:textId="3B5CED6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40 [0.90, 2.1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3B079" w14:textId="594DFB7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60 [1.00, 2.6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055FA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21</w:t>
            </w:r>
          </w:p>
        </w:tc>
      </w:tr>
      <w:tr w:rsidR="0069189F" w:rsidRPr="00B5004B" w14:paraId="46CCA8BB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693AA9" w14:textId="6705B83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782ED419" w14:textId="770C401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30 [0.90, 2.1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C2DDA" w14:textId="76B2C17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50 [0.90, 2.7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5885A" w14:textId="7D0202B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9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9189F" w:rsidRPr="00B5004B" w14:paraId="42B4E810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71E514" w14:textId="483DC3F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07E6983C" w14:textId="2C038A9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30 [0.80, 2.1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DED43" w14:textId="51613D8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40 [0.90, 2.3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02B2B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487</w:t>
            </w:r>
          </w:p>
        </w:tc>
      </w:tr>
      <w:tr w:rsidR="0069189F" w:rsidRPr="00B5004B" w14:paraId="40734F3E" w14:textId="77777777" w:rsidTr="00855B5F">
        <w:trPr>
          <w:trHeight w:val="3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3786AE" w14:textId="2C9092E0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Daily urine output (L), median (IQR)</w:t>
            </w:r>
          </w:p>
        </w:tc>
        <w:tc>
          <w:tcPr>
            <w:tcW w:w="0" w:type="auto"/>
            <w:vAlign w:val="bottom"/>
          </w:tcPr>
          <w:p w14:paraId="064CFF8B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368506" w14:textId="137E226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2473A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1D0A570A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B3C8D4" w14:textId="040A9A5C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0" w:type="auto"/>
            <w:vAlign w:val="center"/>
          </w:tcPr>
          <w:p w14:paraId="7B9A4A34" w14:textId="1EE9CEB4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26 [0.05, 0.9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C358B" w14:textId="6EE9341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19 [0.05, 1.0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35114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45</w:t>
            </w:r>
          </w:p>
        </w:tc>
      </w:tr>
      <w:tr w:rsidR="0069189F" w:rsidRPr="00B5004B" w14:paraId="36FBC0DB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B9EE41" w14:textId="578FCBFC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32BCE116" w14:textId="0AAB9A2C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5 [0.05, 1.0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6025C" w14:textId="6C186E0B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23 [0.04, 1.17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A8923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769</w:t>
            </w:r>
          </w:p>
        </w:tc>
      </w:tr>
      <w:tr w:rsidR="0069189F" w:rsidRPr="00B5004B" w14:paraId="6B4F1415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2273C9" w14:textId="37F2DD6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78FB24B3" w14:textId="7446481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.71 [1.61, 4.4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0EB3F" w14:textId="144FDACB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.01 [0.57, 3.5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BDB0B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49</w:t>
            </w:r>
          </w:p>
        </w:tc>
      </w:tr>
      <w:tr w:rsidR="0069189F" w:rsidRPr="00B5004B" w14:paraId="720ABB0E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C2475D" w14:textId="460AF5AB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241B7A30" w14:textId="4748D72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.46 [3.18, 9.2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89D9D" w14:textId="70C0CC6B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.11 [2.61, 7.6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D0162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49</w:t>
            </w:r>
          </w:p>
        </w:tc>
      </w:tr>
      <w:tr w:rsidR="0069189F" w:rsidRPr="00B5004B" w14:paraId="087F44FF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B6F99B" w14:textId="6FA30AC5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ALT (U/L), median (IQR)</w:t>
            </w:r>
          </w:p>
        </w:tc>
        <w:tc>
          <w:tcPr>
            <w:tcW w:w="0" w:type="auto"/>
            <w:vAlign w:val="center"/>
          </w:tcPr>
          <w:p w14:paraId="0E1D1E3A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269FB" w14:textId="5666D63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13732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052BA96E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869739" w14:textId="64F8B481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0" w:type="auto"/>
            <w:vAlign w:val="center"/>
          </w:tcPr>
          <w:p w14:paraId="14741207" w14:textId="5073A8F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7.00 [40.00, 454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41C1A" w14:textId="03C45F6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37.50 [29.00, 89.0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F2782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01</w:t>
            </w:r>
          </w:p>
        </w:tc>
      </w:tr>
      <w:tr w:rsidR="0069189F" w:rsidRPr="00B5004B" w14:paraId="74E9F03F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0F9688" w14:textId="6A29722C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27549ADD" w14:textId="00271BB4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0.00 [20.00, 143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EDABD" w14:textId="53CD0D0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4.00 [27.25, 519.5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12735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75</w:t>
            </w:r>
          </w:p>
        </w:tc>
      </w:tr>
      <w:tr w:rsidR="0069189F" w:rsidRPr="00B5004B" w14:paraId="37D60686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B2927A" w14:textId="6F3E1D5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0597BA25" w14:textId="775E6C6E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5.00 [27.75, 161.2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A3A3F" w14:textId="6AA633E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1.00 [29.00, 327.0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84183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31</w:t>
            </w:r>
          </w:p>
        </w:tc>
      </w:tr>
      <w:tr w:rsidR="0069189F" w:rsidRPr="00B5004B" w14:paraId="39CCE434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C5048B" w14:textId="6963AAB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53B421D6" w14:textId="7C729FF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4.00 [23.00, 108.5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C1560" w14:textId="70E7089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2.00 [30.75, 281.2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897150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4</w:t>
            </w:r>
          </w:p>
        </w:tc>
      </w:tr>
      <w:tr w:rsidR="0069189F" w:rsidRPr="00B5004B" w14:paraId="0703A17D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5B6614" w14:textId="4C83687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AST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 xml:space="preserve"> (U/L), median (IQR)</w:t>
            </w:r>
          </w:p>
        </w:tc>
        <w:tc>
          <w:tcPr>
            <w:tcW w:w="0" w:type="auto"/>
            <w:vAlign w:val="center"/>
          </w:tcPr>
          <w:p w14:paraId="7AD09A66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7AFCF" w14:textId="6809E8B4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FACC3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2A3AFC38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56FA93" w14:textId="2C58E39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0" w:type="auto"/>
            <w:vAlign w:val="center"/>
          </w:tcPr>
          <w:p w14:paraId="7BF62CFF" w14:textId="546F8D1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09.50 [24.75, 359.2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79BC9" w14:textId="7DFC296A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7.00 [35.00, 123.0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AF96DA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82</w:t>
            </w:r>
          </w:p>
        </w:tc>
      </w:tr>
      <w:tr w:rsidR="0069189F" w:rsidRPr="00B5004B" w14:paraId="68FC97D9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EAADB6" w14:textId="50B1E284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7DD250F3" w14:textId="5684746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1.00 [36.50, 172.5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6EFE4" w14:textId="6BA6F51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29.00 [36.00, 441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DD978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69189F" w:rsidRPr="00B5004B" w14:paraId="7FD070F7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5A5612" w14:textId="1F8FC5F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10503A66" w14:textId="3272BDCE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.00 [42.00, 151.7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4BC24" w14:textId="7FACABC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7.50 [40.00, 302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D78D0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69189F" w:rsidRPr="00B5004B" w14:paraId="40B14F29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8AB6C7" w14:textId="7D9FA7D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6AF66F6A" w14:textId="76E8639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1.00 [36.50, 126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2F032" w14:textId="23CAD9F4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4.50 [39.50, 220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B5BE5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011</w:t>
            </w:r>
          </w:p>
        </w:tc>
      </w:tr>
      <w:tr w:rsidR="0069189F" w:rsidRPr="00B5004B" w14:paraId="1068ABEC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36B21B" w14:textId="1EC9675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TBIL (mg/dL), median (IQR)</w:t>
            </w:r>
          </w:p>
        </w:tc>
        <w:tc>
          <w:tcPr>
            <w:tcW w:w="0" w:type="auto"/>
            <w:vAlign w:val="center"/>
          </w:tcPr>
          <w:p w14:paraId="76584A43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BAA52" w14:textId="11FDE940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E0529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45C968C6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982ECA" w14:textId="3F1D0582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0" w:type="auto"/>
            <w:vAlign w:val="center"/>
          </w:tcPr>
          <w:p w14:paraId="2F1E3497" w14:textId="4C42B82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55 [0.50, 5.1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7BBBF" w14:textId="3047C59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90 [0.60, 2.4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A868CD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63</w:t>
            </w:r>
          </w:p>
        </w:tc>
      </w:tr>
      <w:tr w:rsidR="0069189F" w:rsidRPr="00B5004B" w14:paraId="1E8FC203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C547C6" w14:textId="03417DA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5095579B" w14:textId="369FB7DD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15 [0.50, 4.3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F5A95" w14:textId="1DFC7A4A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90 [0.70, 5.5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F983B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338</w:t>
            </w:r>
          </w:p>
        </w:tc>
      </w:tr>
      <w:tr w:rsidR="0069189F" w:rsidRPr="00B5004B" w14:paraId="7A295FD5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12B7DF" w14:textId="449EE89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419976DD" w14:textId="285D7141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80 [0.60, 5.6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4A421" w14:textId="77136D0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60 [0.60, 4.7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4157E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06</w:t>
            </w:r>
          </w:p>
        </w:tc>
      </w:tr>
      <w:tr w:rsidR="0069189F" w:rsidRPr="00B5004B" w14:paraId="51D98B88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4E5F26" w14:textId="23ACAF16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26F966BC" w14:textId="23CE878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65 [0.60, 5.3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4F683" w14:textId="26A1346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.55 [0.58, 9.1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6ACA2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196</w:t>
            </w:r>
          </w:p>
        </w:tc>
      </w:tr>
      <w:tr w:rsidR="0069189F" w:rsidRPr="00B5004B" w14:paraId="20BB073E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CAC197" w14:textId="306155DE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PaO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/FiO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  <w:vertAlign w:val="subscript"/>
              </w:rPr>
              <w:t xml:space="preserve">2 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</w:rPr>
              <w:t>(mmHg), median (IQR)</w:t>
            </w:r>
          </w:p>
        </w:tc>
        <w:tc>
          <w:tcPr>
            <w:tcW w:w="0" w:type="auto"/>
            <w:vAlign w:val="center"/>
          </w:tcPr>
          <w:p w14:paraId="63753A77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187E2" w14:textId="313BD94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7CAC8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9189F" w:rsidRPr="00B5004B" w14:paraId="4144F717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118BEC" w14:textId="768E882A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0" w:type="auto"/>
            <w:vAlign w:val="center"/>
          </w:tcPr>
          <w:p w14:paraId="6C423EC0" w14:textId="453239BB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150.00 [91.00, 245.8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1B1A1" w14:textId="169449B4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142.00 [78.00, 248.5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2D2082" w14:textId="26B4991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Pr="00B5004B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610</w:t>
            </w:r>
          </w:p>
        </w:tc>
      </w:tr>
      <w:tr w:rsidR="0069189F" w:rsidRPr="00B5004B" w14:paraId="73826037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C7FB5C" w14:textId="33B21BE9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0" w:type="auto"/>
            <w:vAlign w:val="center"/>
          </w:tcPr>
          <w:p w14:paraId="561704CE" w14:textId="32DDA62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 xml:space="preserve">220.00 [146.00, 290.00]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2AF45" w14:textId="0AD8DC23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90.00 [121.35, 277.2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0EF8B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69189F" w:rsidRPr="00B5004B" w14:paraId="5053BF04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B20B13" w14:textId="2F45D3C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 h</w:t>
            </w:r>
          </w:p>
        </w:tc>
        <w:tc>
          <w:tcPr>
            <w:tcW w:w="0" w:type="auto"/>
            <w:vAlign w:val="center"/>
          </w:tcPr>
          <w:p w14:paraId="08BAE1E5" w14:textId="7C3C239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15.50 [153.50, 270.0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FC3BA" w14:textId="5FBC925F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10.00 [134.17, 288.1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F886AE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897</w:t>
            </w:r>
          </w:p>
        </w:tc>
      </w:tr>
      <w:tr w:rsidR="0069189F" w:rsidRPr="00B5004B" w14:paraId="10337F22" w14:textId="77777777" w:rsidTr="00855B5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D3D552" w14:textId="21A45C3A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2 h</w:t>
            </w:r>
          </w:p>
        </w:tc>
        <w:tc>
          <w:tcPr>
            <w:tcW w:w="0" w:type="auto"/>
            <w:vAlign w:val="center"/>
          </w:tcPr>
          <w:p w14:paraId="284E676C" w14:textId="2A2E80F8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20.00 [145.00, 281.8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B6E99" w14:textId="4EC2582E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15.00 [135.50, 292.5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ABF06D" w14:textId="77777777" w:rsidR="0069189F" w:rsidRPr="00B5004B" w:rsidRDefault="0069189F" w:rsidP="0069189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B5004B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931</w:t>
            </w:r>
          </w:p>
        </w:tc>
      </w:tr>
    </w:tbl>
    <w:p w14:paraId="00474E32" w14:textId="77777777" w:rsidR="00EE103D" w:rsidRPr="00B5004B" w:rsidRDefault="00EE103D" w:rsidP="000267AD"/>
    <w:p w14:paraId="7D242276" w14:textId="77777777" w:rsidR="000267AD" w:rsidRPr="00B5004B" w:rsidRDefault="000267AD" w:rsidP="000267AD">
      <w:pPr>
        <w:rPr>
          <w:b/>
          <w:bCs/>
        </w:rPr>
      </w:pPr>
    </w:p>
    <w:p w14:paraId="72EC7B3E" w14:textId="37C59B7A" w:rsidR="00EE103D" w:rsidRPr="00F27D53" w:rsidRDefault="00654E8F" w:rsidP="00F27D53">
      <w:pPr>
        <w:pStyle w:val="1"/>
        <w:spacing w:before="0" w:after="0"/>
        <w:ind w:left="0" w:firstLine="0"/>
        <w:rPr>
          <w:rFonts w:eastAsiaTheme="minorEastAsia"/>
          <w:lang w:eastAsia="zh-CN"/>
        </w:rPr>
      </w:pPr>
      <w:r w:rsidRPr="00B5004B">
        <w:t>Supplementary Figure</w:t>
      </w:r>
    </w:p>
    <w:p w14:paraId="3E796440" w14:textId="4F820134" w:rsidR="00EE103D" w:rsidRPr="00B5004B" w:rsidRDefault="00EE103D" w:rsidP="00994A3D">
      <w:pPr>
        <w:keepNext/>
        <w:jc w:val="center"/>
        <w:rPr>
          <w:rFonts w:cs="Times New Roman"/>
          <w:szCs w:val="24"/>
        </w:rPr>
      </w:pPr>
      <w:r w:rsidRPr="00B5004B">
        <w:rPr>
          <w:rFonts w:cs="Times New Roman"/>
          <w:noProof/>
          <w:szCs w:val="24"/>
        </w:rPr>
        <w:lastRenderedPageBreak/>
        <w:drawing>
          <wp:inline distT="0" distB="0" distL="0" distR="0" wp14:anchorId="497505ED" wp14:editId="18A2E79C">
            <wp:extent cx="5776441" cy="6607091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441" cy="6607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69CE149F" w:rsidR="00DE23E8" w:rsidRPr="00B5004B" w:rsidRDefault="000267AD" w:rsidP="00654E8F">
      <w:pPr>
        <w:spacing w:before="240"/>
      </w:pPr>
      <w:r w:rsidRPr="00B5004B">
        <w:rPr>
          <w:rFonts w:hint="eastAsia"/>
          <w:b/>
          <w:bCs/>
        </w:rPr>
        <w:t>S</w:t>
      </w:r>
      <w:r w:rsidRPr="00B5004B">
        <w:rPr>
          <w:b/>
          <w:bCs/>
        </w:rPr>
        <w:t xml:space="preserve">Figure 1 </w:t>
      </w:r>
      <w:r w:rsidRPr="00B5004B">
        <w:t xml:space="preserve">Comparison of each timepoint </w:t>
      </w:r>
      <w:r w:rsidRPr="00B5004B">
        <w:rPr>
          <w:rFonts w:hint="eastAsia"/>
        </w:rPr>
        <w:t>o</w:t>
      </w:r>
      <w:r w:rsidRPr="00B5004B">
        <w:t>f the hemodynamic effects in DEX/non-DEX group.</w:t>
      </w:r>
    </w:p>
    <w:sectPr w:rsidR="00DE23E8" w:rsidRPr="00B5004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53283" w14:textId="77777777" w:rsidR="007F18DA" w:rsidRDefault="007F18DA" w:rsidP="00117666">
      <w:pPr>
        <w:spacing w:after="0"/>
      </w:pPr>
      <w:r>
        <w:separator/>
      </w:r>
    </w:p>
  </w:endnote>
  <w:endnote w:type="continuationSeparator" w:id="0">
    <w:p w14:paraId="41DF928D" w14:textId="77777777" w:rsidR="007F18DA" w:rsidRDefault="007F18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F9C92" w14:textId="77777777" w:rsidR="007F18DA" w:rsidRDefault="007F18DA" w:rsidP="00117666">
      <w:pPr>
        <w:spacing w:after="0"/>
      </w:pPr>
      <w:r>
        <w:separator/>
      </w:r>
    </w:p>
  </w:footnote>
  <w:footnote w:type="continuationSeparator" w:id="0">
    <w:p w14:paraId="39AE8E0B" w14:textId="77777777" w:rsidR="007F18DA" w:rsidRDefault="007F18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4461455">
    <w:abstractNumId w:val="0"/>
  </w:num>
  <w:num w:numId="2" w16cid:durableId="70082538">
    <w:abstractNumId w:val="4"/>
  </w:num>
  <w:num w:numId="3" w16cid:durableId="880674697">
    <w:abstractNumId w:val="1"/>
  </w:num>
  <w:num w:numId="4" w16cid:durableId="323895951">
    <w:abstractNumId w:val="5"/>
  </w:num>
  <w:num w:numId="5" w16cid:durableId="21042994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64400">
    <w:abstractNumId w:val="3"/>
  </w:num>
  <w:num w:numId="7" w16cid:durableId="55277846">
    <w:abstractNumId w:val="6"/>
  </w:num>
  <w:num w:numId="8" w16cid:durableId="1693990647">
    <w:abstractNumId w:val="6"/>
  </w:num>
  <w:num w:numId="9" w16cid:durableId="243492364">
    <w:abstractNumId w:val="6"/>
  </w:num>
  <w:num w:numId="10" w16cid:durableId="988243145">
    <w:abstractNumId w:val="6"/>
  </w:num>
  <w:num w:numId="11" w16cid:durableId="1797529821">
    <w:abstractNumId w:val="6"/>
  </w:num>
  <w:num w:numId="12" w16cid:durableId="1564608980">
    <w:abstractNumId w:val="6"/>
  </w:num>
  <w:num w:numId="13" w16cid:durableId="112022848">
    <w:abstractNumId w:val="3"/>
  </w:num>
  <w:num w:numId="14" w16cid:durableId="1981030797">
    <w:abstractNumId w:val="2"/>
  </w:num>
  <w:num w:numId="15" w16cid:durableId="1666129861">
    <w:abstractNumId w:val="2"/>
  </w:num>
  <w:num w:numId="16" w16cid:durableId="610086254">
    <w:abstractNumId w:val="2"/>
  </w:num>
  <w:num w:numId="17" w16cid:durableId="303631271">
    <w:abstractNumId w:val="2"/>
  </w:num>
  <w:num w:numId="18" w16cid:durableId="82916421">
    <w:abstractNumId w:val="2"/>
  </w:num>
  <w:num w:numId="19" w16cid:durableId="10141087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7AD"/>
    <w:rsid w:val="00034304"/>
    <w:rsid w:val="00035434"/>
    <w:rsid w:val="00052A14"/>
    <w:rsid w:val="00077D53"/>
    <w:rsid w:val="000F7503"/>
    <w:rsid w:val="00105FD9"/>
    <w:rsid w:val="00117666"/>
    <w:rsid w:val="001549D3"/>
    <w:rsid w:val="00160065"/>
    <w:rsid w:val="00177D84"/>
    <w:rsid w:val="001B7584"/>
    <w:rsid w:val="001C4EA5"/>
    <w:rsid w:val="001E3858"/>
    <w:rsid w:val="00267D18"/>
    <w:rsid w:val="002868E2"/>
    <w:rsid w:val="002869C3"/>
    <w:rsid w:val="002936E4"/>
    <w:rsid w:val="002B4A57"/>
    <w:rsid w:val="002C5C56"/>
    <w:rsid w:val="002C74CA"/>
    <w:rsid w:val="003544FB"/>
    <w:rsid w:val="003C4102"/>
    <w:rsid w:val="003D2F2D"/>
    <w:rsid w:val="003E0433"/>
    <w:rsid w:val="00401590"/>
    <w:rsid w:val="0041029A"/>
    <w:rsid w:val="00447801"/>
    <w:rsid w:val="00452E9C"/>
    <w:rsid w:val="004735C8"/>
    <w:rsid w:val="004961FF"/>
    <w:rsid w:val="004F3046"/>
    <w:rsid w:val="00517A89"/>
    <w:rsid w:val="005250F2"/>
    <w:rsid w:val="00593EEA"/>
    <w:rsid w:val="005A5EEE"/>
    <w:rsid w:val="005C0116"/>
    <w:rsid w:val="006375C7"/>
    <w:rsid w:val="00646AE4"/>
    <w:rsid w:val="00654E8F"/>
    <w:rsid w:val="00660D05"/>
    <w:rsid w:val="006820B1"/>
    <w:rsid w:val="00687964"/>
    <w:rsid w:val="0069189F"/>
    <w:rsid w:val="006B7D14"/>
    <w:rsid w:val="006D5ACB"/>
    <w:rsid w:val="006E6676"/>
    <w:rsid w:val="00701727"/>
    <w:rsid w:val="0070566C"/>
    <w:rsid w:val="00714C50"/>
    <w:rsid w:val="00725A7D"/>
    <w:rsid w:val="007501BE"/>
    <w:rsid w:val="00790BB3"/>
    <w:rsid w:val="007C206C"/>
    <w:rsid w:val="007C69C7"/>
    <w:rsid w:val="007F18DA"/>
    <w:rsid w:val="00803D24"/>
    <w:rsid w:val="00817DD6"/>
    <w:rsid w:val="00823246"/>
    <w:rsid w:val="00885156"/>
    <w:rsid w:val="009151AA"/>
    <w:rsid w:val="009243D7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4974"/>
    <w:rsid w:val="00B1671E"/>
    <w:rsid w:val="00B25EB8"/>
    <w:rsid w:val="00B354E1"/>
    <w:rsid w:val="00B354E8"/>
    <w:rsid w:val="00B37F4D"/>
    <w:rsid w:val="00B5004B"/>
    <w:rsid w:val="00C52A7B"/>
    <w:rsid w:val="00C56BAF"/>
    <w:rsid w:val="00C679AA"/>
    <w:rsid w:val="00C72525"/>
    <w:rsid w:val="00C75972"/>
    <w:rsid w:val="00CC0A3A"/>
    <w:rsid w:val="00CD066B"/>
    <w:rsid w:val="00CE4FEE"/>
    <w:rsid w:val="00CF4089"/>
    <w:rsid w:val="00D24335"/>
    <w:rsid w:val="00DB59C3"/>
    <w:rsid w:val="00DC259A"/>
    <w:rsid w:val="00DE23E8"/>
    <w:rsid w:val="00E1465F"/>
    <w:rsid w:val="00E52377"/>
    <w:rsid w:val="00E52787"/>
    <w:rsid w:val="00E64E17"/>
    <w:rsid w:val="00E866C9"/>
    <w:rsid w:val="00EA3D3C"/>
    <w:rsid w:val="00EE103D"/>
    <w:rsid w:val="00F0253F"/>
    <w:rsid w:val="00F2285D"/>
    <w:rsid w:val="00F27D53"/>
    <w:rsid w:val="00F46900"/>
    <w:rsid w:val="00F61D89"/>
    <w:rsid w:val="00FE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xubo333@hotmail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3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露兰</cp:lastModifiedBy>
  <cp:revision>23</cp:revision>
  <cp:lastPrinted>2013-10-03T12:51:00Z</cp:lastPrinted>
  <dcterms:created xsi:type="dcterms:W3CDTF">2022-11-17T16:58:00Z</dcterms:created>
  <dcterms:modified xsi:type="dcterms:W3CDTF">2023-02-0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